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0A1A3" w14:textId="1BDCA02C" w:rsidR="008F3F84" w:rsidRPr="003A37F4" w:rsidRDefault="008F3F84" w:rsidP="00335616">
      <w:pPr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bookmarkStart w:id="0" w:name="_Hlk141563226"/>
      <w:bookmarkEnd w:id="0"/>
      <w:r w:rsidRPr="003A37F4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</w:t>
      </w:r>
      <w:r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Table1 </w:t>
      </w:r>
      <w:r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：</w:t>
      </w:r>
      <w:r w:rsidR="003A37F4" w:rsidRPr="003A37F4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B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aseline characteristics of </w:t>
      </w:r>
      <w:r w:rsidR="003A37F4" w:rsidRPr="003A37F4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not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3A37F4" w:rsidRPr="003A37F4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early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recurrence </w:t>
      </w:r>
      <w:r w:rsidR="0015168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and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3A37F4" w:rsidRPr="003A37F4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early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3A37F4" w:rsidRPr="003A37F4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recurrence</w:t>
      </w:r>
    </w:p>
    <w:tbl>
      <w:tblPr>
        <w:tblW w:w="8535" w:type="dxa"/>
        <w:tblLayout w:type="fixed"/>
        <w:tblLook w:val="0620" w:firstRow="1" w:lastRow="0" w:firstColumn="0" w:lastColumn="0" w:noHBand="1" w:noVBand="1"/>
      </w:tblPr>
      <w:tblGrid>
        <w:gridCol w:w="2612"/>
        <w:gridCol w:w="1928"/>
        <w:gridCol w:w="1928"/>
        <w:gridCol w:w="2067"/>
      </w:tblGrid>
      <w:tr w:rsidR="00BD59AE" w:rsidRPr="00D87549" w14:paraId="75B06A7C" w14:textId="77777777" w:rsidTr="008C391E">
        <w:trPr>
          <w:cantSplit/>
          <w:trHeight w:val="284"/>
        </w:trPr>
        <w:tc>
          <w:tcPr>
            <w:tcW w:w="26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B923" w14:textId="77777777" w:rsidR="00BD59AE" w:rsidRPr="00D87549" w:rsidRDefault="00BD59AE" w:rsidP="0033561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9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640B" w14:textId="77777777" w:rsidR="00BD59AE" w:rsidRPr="00D87549" w:rsidRDefault="00BD59AE" w:rsidP="00335616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Not ER group            </w:t>
            </w: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（</w:t>
            </w: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n=80</w:t>
            </w: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1150" w14:textId="77777777" w:rsidR="00BD59AE" w:rsidRPr="00D87549" w:rsidRDefault="00BD59AE" w:rsidP="00335616">
            <w:pPr>
              <w:widowControl w:val="0"/>
              <w:ind w:left="200" w:hangingChars="100" w:hanging="20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ER group (n=38)</w:t>
            </w:r>
          </w:p>
        </w:tc>
        <w:tc>
          <w:tcPr>
            <w:tcW w:w="20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DC91" w14:textId="77777777" w:rsidR="00BD59AE" w:rsidRPr="00D87549" w:rsidRDefault="00BD59AE" w:rsidP="00335616">
            <w:pPr>
              <w:widowControl w:val="0"/>
              <w:ind w:firstLineChars="500" w:firstLine="100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BD59AE" w:rsidRPr="00D87549" w14:paraId="2B12DCD8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FFA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C290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5,69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08B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57,68.75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27BA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BD59AE" w:rsidRPr="00D87549" w14:paraId="1F4A17CA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0EE2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152C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2±2.99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20A9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41±2.92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D6E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BD59AE" w:rsidRPr="00D87549" w14:paraId="6F61A445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58E0" w14:textId="4A9F711D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r w:rsidR="00335616"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C38C" w14:textId="77777777" w:rsidR="00BD59AE" w:rsidRPr="00D87549" w:rsidRDefault="00BD59AE" w:rsidP="00335616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5CFD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45DA" w14:textId="51B4ABA7" w:rsidR="00BD59AE" w:rsidRPr="00D87549" w:rsidRDefault="006B42C5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BD59AE" w:rsidRPr="00D87549" w14:paraId="08DB9D99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7D073" w14:textId="513D48D0" w:rsidR="00BD59AE" w:rsidRPr="00D87549" w:rsidRDefault="00BD59AE" w:rsidP="00335616">
            <w:pPr>
              <w:spacing w:before="100" w:after="100"/>
              <w:ind w:right="100" w:firstLineChars="600" w:firstLine="1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40210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 (73.7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34722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50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CB6C0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9AE" w:rsidRPr="00D87549" w14:paraId="3B60E492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B2BF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and Tail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211F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23.7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786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47.37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C45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D59AE" w:rsidRPr="00D87549" w14:paraId="139280EB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79E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072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EC11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2.63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4993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9AE" w:rsidRPr="00D87549" w14:paraId="19A579E2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7C3A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eize(cm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9D09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15 (2.5,4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DA3F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5 (2.6,4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7EAD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BD59AE" w:rsidRPr="00D87549" w14:paraId="0B1E7B17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8E11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CA199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D84C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3.8 (35.34,387.8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8E13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9.4 (69.35,727.15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68F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BD59AE" w:rsidRPr="00D87549" w14:paraId="258CDF2A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CD0A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E47D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55 (10.05,18.7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453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.96 (13.74,43.87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476C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D59AE" w:rsidRPr="00D87549" w14:paraId="5D7F6895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1B70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CE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95FB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4 (2.08,5.85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ECBF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4 (2.15,5.82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44F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BD59AE" w:rsidRPr="00D87549" w14:paraId="5F19F058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EFC5" w14:textId="773C854F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Histological type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DE30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25D7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A796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D59AE" w:rsidRPr="00D87549" w14:paraId="41838DD4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A633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</w:p>
          <w:p w14:paraId="01264B6C" w14:textId="2D611454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Well-mod. adenocarcinom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F7B5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87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B999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89.47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D6CE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9AE" w:rsidRPr="00D87549" w14:paraId="7E05B492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B97F3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</w:p>
          <w:p w14:paraId="6EE4D48E" w14:textId="7BB03B30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Poor adenocarcinom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983C9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97509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7.89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BBF45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9AE" w:rsidRPr="00D87549" w14:paraId="0D7DD6DD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44A4" w14:textId="042880EE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414C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5DA3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2.63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3765" w14:textId="77777777" w:rsidR="00BD59AE" w:rsidRPr="00D87549" w:rsidRDefault="00BD59AE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09FBB0D6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A677" w14:textId="0FA84272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NM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age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B8DA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0AB4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7156" w14:textId="6AC5D762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497DF7" w:rsidRPr="00D87549" w14:paraId="535E6CD3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A4E3" w14:textId="00EF737B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01AD" w14:textId="717AC342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6.2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6320" w14:textId="0FF2CCE8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2.63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9FFC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042E63DE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B23E" w14:textId="7D2DD97F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B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E115" w14:textId="174FAF89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28.7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1E7E" w14:textId="18F00A14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23.68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BE8A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192C394D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E3D0" w14:textId="62FDD698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IA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7783" w14:textId="43296EDA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1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D767" w14:textId="1E1330F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15.79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5B31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23411742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8F56" w14:textId="3F1E7B88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IB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B149" w14:textId="1417993D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28.7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E53B" w14:textId="685E873C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34.21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EC9D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524C6644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9666" w14:textId="0F75E2FB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8E89" w14:textId="266E070B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21.2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028D" w14:textId="6610EAC4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23.68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9A8A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A78" w:rsidRPr="00D87549" w14:paraId="27E75E59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4FB3" w14:textId="3891711B" w:rsidR="00062A78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scular invasion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554E" w14:textId="77777777" w:rsidR="00062A78" w:rsidRPr="00D87549" w:rsidRDefault="00062A78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4B8F" w14:textId="77777777" w:rsidR="00062A78" w:rsidRPr="00D87549" w:rsidRDefault="00062A78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6599" w14:textId="28282C4C" w:rsidR="00062A78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＜</w:t>
            </w:r>
            <w:r w:rsidRPr="00D87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35616" w:rsidRPr="00D87549" w14:paraId="628B0AE9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C4A5" w14:textId="3EACDBF2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1A76A" w14:textId="4D2D0E82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75 (93.7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4D32" w14:textId="5492807F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23 (60.53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6024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616" w:rsidRPr="00D87549" w14:paraId="3A4D4AA1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608B" w14:textId="087EA32A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AAF5" w14:textId="135857DD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5 (6.2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5996" w14:textId="3F2F76F4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15 (39.47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AE80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616" w:rsidRPr="00D87549" w14:paraId="49A56B20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6C34" w14:textId="26FE5429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Positive lymph node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E813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EAEF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97FC" w14:textId="455FA2A5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＜</w:t>
            </w:r>
            <w:r w:rsidRPr="00D875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35616" w:rsidRPr="00D87549" w14:paraId="19ED84DF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DA37" w14:textId="213146C0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25E94" w14:textId="3FBC2A66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54 (67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0B24" w14:textId="30B367E4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10 (26.32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2078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5616" w:rsidRPr="00D87549" w14:paraId="0508D556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0780" w14:textId="7A73E859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5B72" w14:textId="6DA571B0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26 (32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E2C2" w14:textId="7F07614C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sz w:val="20"/>
                <w:szCs w:val="20"/>
              </w:rPr>
              <w:t>28 (73.68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FBC0" w14:textId="77777777" w:rsidR="00335616" w:rsidRPr="00D87549" w:rsidRDefault="00335616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731C84CC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F1EC" w14:textId="12EF40C4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emotherapy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mens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EAEF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5FBF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DCE9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497DF7" w:rsidRPr="00D87549" w14:paraId="17746051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821E" w14:textId="277434D8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C7AE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97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598D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84.21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41AC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7DA7C59C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CE94" w14:textId="3C04B318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F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68B1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6AE4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15.79%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834B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7DF7" w:rsidRPr="00D87549" w14:paraId="4D1F5C20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5B4699" w14:textId="77777777" w:rsidR="00497DF7" w:rsidRPr="00D87549" w:rsidRDefault="00497DF7" w:rsidP="00335616">
            <w:pPr>
              <w:spacing w:before="100" w:after="100"/>
              <w:ind w:right="100"/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</w:p>
          <w:p w14:paraId="2854EB22" w14:textId="4BEC9D4C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TBCAS</w:t>
            </w: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，（</w:t>
            </w: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day</w:t>
            </w:r>
            <w:r w:rsidRPr="00D87549">
              <w:rPr>
                <w:rStyle w:val="fontstyle01"/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A7B76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30,49.25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F7F92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27,51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DB32B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54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497DF7" w:rsidRPr="00D87549" w14:paraId="2E8EA23C" w14:textId="77777777" w:rsidTr="008C391E">
        <w:trPr>
          <w:cantSplit/>
          <w:trHeight w:val="284"/>
        </w:trPr>
        <w:tc>
          <w:tcPr>
            <w:tcW w:w="26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778A0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05272E6B" w14:textId="798C9C5C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FS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（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nths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C8527" w14:textId="2FE66E1A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4 (11,20.25)</w:t>
            </w:r>
          </w:p>
        </w:tc>
        <w:tc>
          <w:tcPr>
            <w:tcW w:w="1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D118C" w14:textId="361A9F7B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 (3,5.75)</w:t>
            </w:r>
          </w:p>
        </w:tc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6DC4F" w14:textId="5D106A01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7DF7" w:rsidRPr="00D87549" w14:paraId="17616831" w14:textId="77777777" w:rsidTr="008C391E">
        <w:trPr>
          <w:cantSplit/>
          <w:trHeight w:val="284"/>
        </w:trPr>
        <w:tc>
          <w:tcPr>
            <w:tcW w:w="261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A72FE" w14:textId="77777777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208015A7" w14:textId="10BB47B4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S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，（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onths</w:t>
            </w: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9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B7D75" w14:textId="345F6D31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2 (16,32)</w:t>
            </w:r>
          </w:p>
        </w:tc>
        <w:tc>
          <w:tcPr>
            <w:tcW w:w="19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8F0E2" w14:textId="4BECBE34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5 (8.25,18)</w:t>
            </w:r>
          </w:p>
        </w:tc>
        <w:tc>
          <w:tcPr>
            <w:tcW w:w="206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DDFD9" w14:textId="270E11CB" w:rsidR="00497DF7" w:rsidRPr="00D87549" w:rsidRDefault="00497DF7" w:rsidP="0033561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8754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6D3A564C" w14:textId="77777777" w:rsidR="008B03A6" w:rsidRPr="008B03A6" w:rsidRDefault="008B03A6" w:rsidP="008B03A6">
      <w:pPr>
        <w:rPr>
          <w:rFonts w:ascii="Times New Roman" w:eastAsia="Times New Roman" w:hAnsi="Times New Roman"/>
          <w:lang w:eastAsia="de-DE" w:bidi="en-US"/>
        </w:rPr>
      </w:pPr>
      <w:r w:rsidRPr="008B03A6">
        <w:rPr>
          <w:rFonts w:ascii="Times New Roman" w:hAnsi="Times New Roman" w:cs="Times New Roman"/>
          <w:szCs w:val="21"/>
        </w:rPr>
        <w:t>BMI</w:t>
      </w:r>
      <w:r w:rsidRPr="008B03A6">
        <w:rPr>
          <w:rFonts w:ascii="Times New Roman" w:hAnsi="Times New Roman" w:cs="Times New Roman"/>
          <w:szCs w:val="21"/>
        </w:rPr>
        <w:t>：</w:t>
      </w:r>
      <w:r w:rsidRPr="008B03A6">
        <w:rPr>
          <w:rFonts w:ascii="Times New Roman" w:hAnsi="Times New Roman" w:cs="Times New Roman"/>
          <w:szCs w:val="21"/>
          <w:shd w:val="clear" w:color="auto" w:fill="FFFFFF"/>
        </w:rPr>
        <w:t>Body Mass Index</w:t>
      </w:r>
      <w:r w:rsidRPr="008B03A6">
        <w:rPr>
          <w:rFonts w:ascii="Times New Roman" w:eastAsia="Times New Roman" w:hAnsi="Times New Roman"/>
          <w:lang w:eastAsia="de-DE" w:bidi="en-US"/>
        </w:rPr>
        <w:t xml:space="preserve">; TBCAS </w:t>
      </w:r>
      <w:r w:rsidRPr="008B03A6">
        <w:rPr>
          <w:rFonts w:ascii="Times New Roman" w:hAnsi="Times New Roman"/>
          <w:lang w:eastAsia="de-DE" w:bidi="en-US"/>
        </w:rPr>
        <w:t>：</w:t>
      </w:r>
      <w:r w:rsidRPr="008B03A6">
        <w:rPr>
          <w:rFonts w:ascii="Times New Roman" w:eastAsia="Times New Roman" w:hAnsi="Times New Roman"/>
          <w:lang w:eastAsia="de-DE" w:bidi="en-US"/>
        </w:rPr>
        <w:t>Time to begin chemotherapy after surgery</w:t>
      </w:r>
      <w:r w:rsidRPr="008B03A6">
        <w:rPr>
          <w:rFonts w:ascii="Times New Roman" w:hAnsi="Times New Roman"/>
          <w:lang w:eastAsia="de-DE" w:bidi="en-US"/>
        </w:rPr>
        <w:t>；</w:t>
      </w:r>
      <w:r w:rsidRPr="008B03A6">
        <w:rPr>
          <w:rFonts w:ascii="Times New Roman" w:eastAsia="Times New Roman" w:hAnsi="Times New Roman"/>
          <w:lang w:eastAsia="de-DE" w:bidi="en-US"/>
        </w:rPr>
        <w:t>DFS</w:t>
      </w:r>
      <w:r w:rsidRPr="008B03A6">
        <w:rPr>
          <w:rFonts w:ascii="Times New Roman" w:hAnsi="Times New Roman"/>
          <w:lang w:eastAsia="de-DE" w:bidi="en-US"/>
        </w:rPr>
        <w:t>：</w:t>
      </w:r>
      <w:bookmarkStart w:id="1" w:name="_Hlk129810860"/>
      <w:r w:rsidRPr="008B03A6">
        <w:rPr>
          <w:rFonts w:ascii="Times New Roman" w:eastAsia="Times New Roman" w:hAnsi="Times New Roman"/>
          <w:lang w:eastAsia="de-DE" w:bidi="en-US"/>
        </w:rPr>
        <w:t>Disease free survival</w:t>
      </w:r>
      <w:bookmarkEnd w:id="1"/>
      <w:r w:rsidRPr="008B03A6">
        <w:rPr>
          <w:rFonts w:ascii="Times New Roman" w:hAnsi="Times New Roman"/>
          <w:lang w:eastAsia="de-DE" w:bidi="en-US"/>
        </w:rPr>
        <w:t>；</w:t>
      </w:r>
      <w:r w:rsidRPr="008B03A6">
        <w:rPr>
          <w:rFonts w:ascii="Times New Roman" w:eastAsia="Times New Roman" w:hAnsi="Times New Roman"/>
          <w:lang w:eastAsia="de-DE" w:bidi="en-US"/>
        </w:rPr>
        <w:t>OS</w:t>
      </w:r>
      <w:r w:rsidRPr="008B03A6">
        <w:rPr>
          <w:rFonts w:ascii="Times New Roman" w:hAnsi="Times New Roman"/>
          <w:lang w:eastAsia="de-DE" w:bidi="en-US"/>
        </w:rPr>
        <w:t>：</w:t>
      </w:r>
      <w:r w:rsidRPr="008B03A6">
        <w:rPr>
          <w:rFonts w:ascii="Times New Roman" w:eastAsia="Times New Roman" w:hAnsi="Times New Roman"/>
          <w:lang w:eastAsia="de-DE" w:bidi="en-US"/>
        </w:rPr>
        <w:t>overall survival.</w:t>
      </w:r>
    </w:p>
    <w:p w14:paraId="471E19DB" w14:textId="77777777" w:rsidR="008F3F84" w:rsidRDefault="008F3F84" w:rsidP="008B03A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E34793" w14:textId="60C1502B" w:rsidR="00674831" w:rsidRPr="00552114" w:rsidRDefault="00674831" w:rsidP="002E7C8F">
      <w:pPr>
        <w:spacing w:line="276" w:lineRule="auto"/>
        <w:rPr>
          <w:rFonts w:ascii="Times New Roman" w:hAnsi="Times New Roman" w:cs="Times New Roman"/>
          <w:caps/>
          <w:sz w:val="20"/>
          <w:szCs w:val="20"/>
          <w:lang w:eastAsia="zh-CN"/>
        </w:rPr>
      </w:pPr>
    </w:p>
    <w:sectPr w:rsidR="00674831" w:rsidRPr="00552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FE561" w14:textId="77777777" w:rsidR="00F95974" w:rsidRDefault="00F95974" w:rsidP="00C81B6D">
      <w:r>
        <w:separator/>
      </w:r>
    </w:p>
  </w:endnote>
  <w:endnote w:type="continuationSeparator" w:id="0">
    <w:p w14:paraId="213E0C17" w14:textId="77777777" w:rsidR="00F95974" w:rsidRDefault="00F95974" w:rsidP="00C8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charset w:val="00"/>
    <w:family w:val="roman"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B6B8A" w14:textId="77777777" w:rsidR="00F95974" w:rsidRDefault="00F95974" w:rsidP="00C81B6D">
      <w:r>
        <w:separator/>
      </w:r>
    </w:p>
  </w:footnote>
  <w:footnote w:type="continuationSeparator" w:id="0">
    <w:p w14:paraId="7CA9947C" w14:textId="77777777" w:rsidR="00F95974" w:rsidRDefault="00F95974" w:rsidP="00C81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76"/>
    <w:rsid w:val="00062A78"/>
    <w:rsid w:val="000E0052"/>
    <w:rsid w:val="0015168E"/>
    <w:rsid w:val="001657B4"/>
    <w:rsid w:val="002106F4"/>
    <w:rsid w:val="00211052"/>
    <w:rsid w:val="002D00C0"/>
    <w:rsid w:val="002D7C1E"/>
    <w:rsid w:val="002E5BF5"/>
    <w:rsid w:val="002E7C8F"/>
    <w:rsid w:val="0031202E"/>
    <w:rsid w:val="003321C8"/>
    <w:rsid w:val="00335616"/>
    <w:rsid w:val="00390F99"/>
    <w:rsid w:val="003A37F4"/>
    <w:rsid w:val="003C6EC2"/>
    <w:rsid w:val="00497DF7"/>
    <w:rsid w:val="00552114"/>
    <w:rsid w:val="006551E8"/>
    <w:rsid w:val="00674831"/>
    <w:rsid w:val="00680343"/>
    <w:rsid w:val="006966A1"/>
    <w:rsid w:val="006B42C5"/>
    <w:rsid w:val="00760019"/>
    <w:rsid w:val="00760C76"/>
    <w:rsid w:val="00865388"/>
    <w:rsid w:val="008B03A6"/>
    <w:rsid w:val="008C391E"/>
    <w:rsid w:val="008F3F84"/>
    <w:rsid w:val="009C0686"/>
    <w:rsid w:val="00BD59AE"/>
    <w:rsid w:val="00C81B6D"/>
    <w:rsid w:val="00D22A2B"/>
    <w:rsid w:val="00D30D6C"/>
    <w:rsid w:val="00D87549"/>
    <w:rsid w:val="00E251D8"/>
    <w:rsid w:val="00F11FC5"/>
    <w:rsid w:val="00F36BD9"/>
    <w:rsid w:val="00F9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3D97C"/>
  <w15:chartTrackingRefBased/>
  <w15:docId w15:val="{81A54AE0-247D-4473-BD09-648C9CB0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B6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B6D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81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B6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81B6D"/>
    <w:rPr>
      <w:sz w:val="18"/>
      <w:szCs w:val="18"/>
    </w:rPr>
  </w:style>
  <w:style w:type="character" w:customStyle="1" w:styleId="fontstyle01">
    <w:name w:val="fontstyle01"/>
    <w:basedOn w:val="a0"/>
    <w:rsid w:val="00C81B6D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8F3F84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eastAsia="zh-CN"/>
    </w:rPr>
  </w:style>
  <w:style w:type="paragraph" w:styleId="a7">
    <w:name w:val="footnote text"/>
    <w:basedOn w:val="a"/>
    <w:link w:val="a8"/>
    <w:uiPriority w:val="99"/>
    <w:unhideWhenUsed/>
    <w:rsid w:val="008F3F84"/>
    <w:rPr>
      <w:rFonts w:cs="Times New Roman"/>
      <w:sz w:val="20"/>
      <w:szCs w:val="20"/>
      <w:lang w:eastAsia="zh-CN"/>
    </w:rPr>
  </w:style>
  <w:style w:type="character" w:customStyle="1" w:styleId="a8">
    <w:name w:val="脚注文本 字符"/>
    <w:basedOn w:val="a0"/>
    <w:link w:val="a7"/>
    <w:uiPriority w:val="99"/>
    <w:rsid w:val="008F3F84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8F3F84"/>
    <w:rPr>
      <w:i/>
      <w:iCs/>
    </w:rPr>
  </w:style>
  <w:style w:type="table" w:styleId="-1">
    <w:name w:val="Light Shading Accent 1"/>
    <w:basedOn w:val="a1"/>
    <w:uiPriority w:val="60"/>
    <w:rsid w:val="008F3F8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2-5">
    <w:name w:val="Medium Shading 2 Accent 5"/>
    <w:basedOn w:val="a1"/>
    <w:uiPriority w:val="64"/>
    <w:rsid w:val="008F3F8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fontstyle21">
    <w:name w:val="fontstyle21"/>
    <w:basedOn w:val="a0"/>
    <w:rsid w:val="008C391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xin luo</cp:lastModifiedBy>
  <cp:revision>24</cp:revision>
  <dcterms:created xsi:type="dcterms:W3CDTF">2023-07-23T08:07:00Z</dcterms:created>
  <dcterms:modified xsi:type="dcterms:W3CDTF">2023-08-02T13:51:00Z</dcterms:modified>
</cp:coreProperties>
</file>